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/>
        <w:t>Estimation of the ratio of HIV prevalence in healthcare settings compared to the general population.</w:t>
      </w:r>
    </w:p>
    <w:tbl>
      <w:tblPr>
        <w:tblW w:w="18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402"/>
        <w:gridCol w:w="1134"/>
        <w:gridCol w:w="992"/>
        <w:gridCol w:w="1701"/>
        <w:gridCol w:w="1276"/>
        <w:gridCol w:w="1134"/>
        <w:gridCol w:w="1418"/>
        <w:gridCol w:w="1134"/>
        <w:gridCol w:w="1275"/>
        <w:gridCol w:w="1276"/>
        <w:gridCol w:w="1276"/>
        <w:gridCol w:w="1417"/>
        <w:gridCol w:w="1843"/>
      </w:tblGrid>
      <w:tr>
        <w:trPr/>
        <w:tc>
          <w:tcPr>
            <w:tcW w:w="76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opulation</w:t>
            </w:r>
          </w:p>
        </w:tc>
        <w:tc>
          <w:tcPr>
            <w:tcW w:w="107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ral population (comparator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y/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prevalenc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y/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prevalence ANC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♀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:♂ ratio, HIV in adul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 women in popu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V prevalence compara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tio prevalence healthcare vs comparator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sak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4-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heumatology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sak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4-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7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ôte d’Ivoir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5-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ynecology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dij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5-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8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ll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9-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ous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mil Nad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8-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oma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oma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6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dhra Prade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dhra Prade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8-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7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u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ute fe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u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6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longw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0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rmatology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longw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nzan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anzib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spital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anzib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distri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2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roro distri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12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mp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2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-24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 teenagers out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mp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it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ucan Carré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care clin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égion Cent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5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5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o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-50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pperbe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-02, 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mp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spital OPD/casual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mp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1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clin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6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3 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pected mala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ua, Jinja, Toro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6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distri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2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-17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AI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3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e S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9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health clin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 Dept Heal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e S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, 2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2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wazulu-Natal, Limpop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6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59 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health clin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 Dept Heal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wazulu-Natal, Limpop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5, 20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Abbreviations: DHS, Demographic and Health Surveys; US CB, United States Census Bureau; OPD, Outpatients department; SA, South Africa; ANC, antenatal clinics; NR, Not relevant.</w:t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7:01:00Z</dcterms:created>
  <dc:creator>Pepin, Jacques</dc:creator>
  <dc:description/>
  <cp:keywords/>
  <dc:language>en-US</dc:language>
  <cp:lastModifiedBy>Pepin, Jacques</cp:lastModifiedBy>
  <dcterms:modified xsi:type="dcterms:W3CDTF">2014-04-25T17:01:00Z</dcterms:modified>
  <cp:revision>2</cp:revision>
  <dc:subject/>
  <dc:title/>
</cp:coreProperties>
</file>